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DCCE0" w14:textId="01D687DF" w:rsidR="007018B5" w:rsidRDefault="007018B5" w:rsidP="009E04AF">
      <w:r>
        <w:t xml:space="preserve">Figure 1: </w:t>
      </w:r>
      <w:proofErr w:type="spellStart"/>
      <w:r w:rsidRPr="007030A6">
        <w:rPr>
          <w:rFonts w:ascii="Times New Roman" w:hAnsi="Times New Roman" w:cs="Times New Roman"/>
          <w:b/>
          <w:bCs/>
        </w:rPr>
        <w:t>AlphaGenome</w:t>
      </w:r>
      <w:proofErr w:type="spellEnd"/>
      <w:r w:rsidRPr="007030A6">
        <w:rPr>
          <w:rFonts w:ascii="Times New Roman" w:hAnsi="Times New Roman" w:cs="Times New Roman"/>
          <w:b/>
          <w:bCs/>
        </w:rPr>
        <w:t xml:space="preserve"> workflow for prioritizing endometriosis-associated SNPs</w:t>
      </w:r>
    </w:p>
    <w:p w14:paraId="0409BC94" w14:textId="42CC1FF4" w:rsidR="007018B5" w:rsidRDefault="007018B5" w:rsidP="009E04AF">
      <w:r>
        <w:rPr>
          <w:noProof/>
        </w:rPr>
        <w:drawing>
          <wp:anchor distT="0" distB="0" distL="114300" distR="114300" simplePos="0" relativeHeight="251658240" behindDoc="0" locked="0" layoutInCell="1" allowOverlap="1" wp14:anchorId="2428B739" wp14:editId="1E2739AD">
            <wp:simplePos x="0" y="0"/>
            <wp:positionH relativeFrom="column">
              <wp:posOffset>819073</wp:posOffset>
            </wp:positionH>
            <wp:positionV relativeFrom="paragraph">
              <wp:posOffset>195174</wp:posOffset>
            </wp:positionV>
            <wp:extent cx="4241470" cy="8482940"/>
            <wp:effectExtent l="0" t="0" r="635" b="1270"/>
            <wp:wrapNone/>
            <wp:docPr id="806149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149694" name="Picture 8061496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1470" cy="8482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FCE529" w14:textId="782CA879" w:rsidR="007018B5" w:rsidRDefault="007018B5" w:rsidP="009E04AF"/>
    <w:p w14:paraId="7B7B66F3" w14:textId="7EF5E815" w:rsidR="007018B5" w:rsidRDefault="007018B5" w:rsidP="009E04AF"/>
    <w:p w14:paraId="7B6FC7E0" w14:textId="461A0C7B" w:rsidR="007018B5" w:rsidRDefault="007018B5" w:rsidP="009E04AF"/>
    <w:p w14:paraId="4AEC31D9" w14:textId="77777777" w:rsidR="007018B5" w:rsidRDefault="007018B5" w:rsidP="009E04AF"/>
    <w:p w14:paraId="1BD70ABC" w14:textId="597E70E4" w:rsidR="008456D9" w:rsidRDefault="008456D9" w:rsidP="009E04AF"/>
    <w:p w14:paraId="44F169A2" w14:textId="77777777" w:rsidR="007018B5" w:rsidRDefault="007018B5" w:rsidP="009E04AF"/>
    <w:p w14:paraId="3CFD4771" w14:textId="77777777" w:rsidR="007018B5" w:rsidRDefault="007018B5" w:rsidP="009E04AF"/>
    <w:p w14:paraId="3ABBDAB5" w14:textId="77777777" w:rsidR="007018B5" w:rsidRDefault="007018B5" w:rsidP="009E04AF"/>
    <w:p w14:paraId="593D8CD7" w14:textId="77777777" w:rsidR="007018B5" w:rsidRDefault="007018B5" w:rsidP="009E04AF"/>
    <w:p w14:paraId="230414B9" w14:textId="77777777" w:rsidR="007018B5" w:rsidRDefault="007018B5" w:rsidP="009E04AF"/>
    <w:p w14:paraId="68BB99E1" w14:textId="77777777" w:rsidR="007018B5" w:rsidRDefault="007018B5" w:rsidP="009E04AF"/>
    <w:p w14:paraId="48663B55" w14:textId="77777777" w:rsidR="007018B5" w:rsidRDefault="007018B5" w:rsidP="009E04AF"/>
    <w:p w14:paraId="16408685" w14:textId="77777777" w:rsidR="007018B5" w:rsidRDefault="007018B5" w:rsidP="009E04AF"/>
    <w:p w14:paraId="62973B05" w14:textId="77777777" w:rsidR="007018B5" w:rsidRDefault="007018B5" w:rsidP="009E04AF"/>
    <w:p w14:paraId="0CADB1F1" w14:textId="77777777" w:rsidR="007018B5" w:rsidRDefault="007018B5" w:rsidP="009E04AF"/>
    <w:p w14:paraId="7AC8799B" w14:textId="77777777" w:rsidR="007018B5" w:rsidRDefault="007018B5" w:rsidP="009E04AF"/>
    <w:p w14:paraId="08A9FA71" w14:textId="77777777" w:rsidR="007018B5" w:rsidRDefault="007018B5" w:rsidP="009E04AF"/>
    <w:p w14:paraId="2DA19D93" w14:textId="77777777" w:rsidR="007018B5" w:rsidRDefault="007018B5" w:rsidP="009E04AF"/>
    <w:p w14:paraId="6C79583E" w14:textId="77777777" w:rsidR="007018B5" w:rsidRDefault="007018B5" w:rsidP="009E04AF"/>
    <w:p w14:paraId="2AC0A837" w14:textId="77777777" w:rsidR="007018B5" w:rsidRDefault="007018B5" w:rsidP="009E04AF"/>
    <w:p w14:paraId="3632C7FE" w14:textId="77777777" w:rsidR="007018B5" w:rsidRDefault="007018B5" w:rsidP="009E04AF"/>
    <w:p w14:paraId="0BDC7054" w14:textId="77777777" w:rsidR="007018B5" w:rsidRDefault="007018B5" w:rsidP="009E04AF"/>
    <w:p w14:paraId="51F102F9" w14:textId="77777777" w:rsidR="007018B5" w:rsidRDefault="007018B5" w:rsidP="009E04AF"/>
    <w:p w14:paraId="31226AB4" w14:textId="77777777" w:rsidR="007018B5" w:rsidRDefault="007018B5" w:rsidP="009E04AF"/>
    <w:p w14:paraId="75209EDA" w14:textId="77777777" w:rsidR="007018B5" w:rsidRDefault="007018B5" w:rsidP="009E04AF"/>
    <w:p w14:paraId="2D493F65" w14:textId="77777777" w:rsidR="007018B5" w:rsidRDefault="007018B5" w:rsidP="009E04AF"/>
    <w:p w14:paraId="6245F74E" w14:textId="7574C579" w:rsidR="009E04AF" w:rsidRDefault="009E04AF" w:rsidP="009E04AF">
      <w:pPr>
        <w:spacing w:line="240" w:lineRule="auto"/>
        <w:jc w:val="both"/>
        <w:rPr>
          <w:rFonts w:ascii="Times New Roman" w:hAnsi="Times New Roman" w:cs="Times New Roman"/>
        </w:rPr>
      </w:pPr>
      <w:r w:rsidRPr="009E2282">
        <w:rPr>
          <w:rFonts w:ascii="Times New Roman" w:hAnsi="Times New Roman" w:cs="Times New Roman"/>
          <w:b/>
          <w:bCs/>
        </w:rPr>
        <w:lastRenderedPageBreak/>
        <w:t xml:space="preserve">Figure 1. </w:t>
      </w:r>
      <w:r w:rsidRPr="007030A6">
        <w:rPr>
          <w:rFonts w:ascii="Times New Roman" w:hAnsi="Times New Roman" w:cs="Times New Roman"/>
          <w:b/>
          <w:bCs/>
        </w:rPr>
        <w:t>AlphaGenome workflow for prioritizing endometriosis-associated SNPs</w:t>
      </w:r>
      <w:r w:rsidRPr="009E2282">
        <w:rPr>
          <w:rFonts w:ascii="Times New Roman" w:hAnsi="Times New Roman" w:cs="Times New Roman"/>
        </w:rPr>
        <w:t>. A total of 10,000 endometriosis-associated GWAS SNPs (</w:t>
      </w:r>
      <w:r w:rsidRPr="009E2282">
        <w:rPr>
          <w:rFonts w:ascii="Times New Roman" w:hAnsi="Times New Roman" w:cs="Times New Roman"/>
          <w:i/>
        </w:rPr>
        <w:t>p</w:t>
      </w:r>
      <w:r w:rsidRPr="009E2282">
        <w:rPr>
          <w:rFonts w:ascii="Times New Roman" w:hAnsi="Times New Roman" w:cs="Times New Roman"/>
        </w:rPr>
        <w:t xml:space="preserve"> &lt; 3.36×10⁻⁵) were converted from hg19 to hg38 and </w:t>
      </w:r>
      <w:proofErr w:type="spellStart"/>
      <w:r w:rsidRPr="009E2282">
        <w:rPr>
          <w:rFonts w:ascii="Times New Roman" w:hAnsi="Times New Roman" w:cs="Times New Roman"/>
        </w:rPr>
        <w:t>analyzed</w:t>
      </w:r>
      <w:proofErr w:type="spellEnd"/>
      <w:r w:rsidRPr="009E2282">
        <w:rPr>
          <w:rFonts w:ascii="Times New Roman" w:hAnsi="Times New Roman" w:cs="Times New Roman"/>
        </w:rPr>
        <w:t xml:space="preserve"> using </w:t>
      </w:r>
      <w:proofErr w:type="spellStart"/>
      <w:r w:rsidRPr="009E2282">
        <w:rPr>
          <w:rFonts w:ascii="Times New Roman" w:hAnsi="Times New Roman" w:cs="Times New Roman"/>
        </w:rPr>
        <w:t>AlphaGenome</w:t>
      </w:r>
      <w:proofErr w:type="spellEnd"/>
      <w:r w:rsidRPr="009E2282">
        <w:rPr>
          <w:rFonts w:ascii="Times New Roman" w:hAnsi="Times New Roman" w:cs="Times New Roman"/>
        </w:rPr>
        <w:t xml:space="preserve"> with a 1 Mb sequence context across 11 regulatory output tracks. Predictions were restricted to uterus-specific </w:t>
      </w:r>
      <w:proofErr w:type="spellStart"/>
      <w:r w:rsidRPr="009E2282">
        <w:rPr>
          <w:rFonts w:ascii="Times New Roman" w:hAnsi="Times New Roman" w:cs="Times New Roman"/>
        </w:rPr>
        <w:t>biosamples</w:t>
      </w:r>
      <w:proofErr w:type="spellEnd"/>
      <w:r w:rsidRPr="009E2282">
        <w:rPr>
          <w:rFonts w:ascii="Times New Roman" w:hAnsi="Times New Roman" w:cs="Times New Roman"/>
        </w:rPr>
        <w:t xml:space="preserve">, and high-confidence signals (|quantile score| ≥ 0.90) were retained. Regulatory outputs were grouped into six modalities gene expression, promoter activity, chromatin accessibility, transcription factor binding, histone modification, and RNA splicing. Each SNP was assigned a tier based on multimodal support (Tier 1 = all six modalities; Tier 5 = ≤2 modalities). Tiered SNPs were evaluated across three groups: published lead GWAS SNPs at 42 genome-wide significant loci, AlphaGenome-prioritized alternative SNPs within ±500 kb of these loci, and outside-locus SNPs. Results were further cross-referenced with a recent multi-ancestry endometriosis </w:t>
      </w:r>
      <w:proofErr w:type="gramStart"/>
      <w:r w:rsidRPr="009E2282">
        <w:rPr>
          <w:rFonts w:ascii="Times New Roman" w:hAnsi="Times New Roman" w:cs="Times New Roman"/>
        </w:rPr>
        <w:t>GWAS  to</w:t>
      </w:r>
      <w:proofErr w:type="gramEnd"/>
      <w:r w:rsidRPr="009E2282">
        <w:rPr>
          <w:rFonts w:ascii="Times New Roman" w:hAnsi="Times New Roman" w:cs="Times New Roman"/>
        </w:rPr>
        <w:t xml:space="preserve"> validate novel regulatory signals.</w:t>
      </w:r>
    </w:p>
    <w:sectPr w:rsidR="009E0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4AF"/>
    <w:rsid w:val="00137804"/>
    <w:rsid w:val="00183CA3"/>
    <w:rsid w:val="00350423"/>
    <w:rsid w:val="007018B5"/>
    <w:rsid w:val="00746D1C"/>
    <w:rsid w:val="008456D9"/>
    <w:rsid w:val="009E04AF"/>
    <w:rsid w:val="00BF34F0"/>
    <w:rsid w:val="00F2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042AD3"/>
  <w15:chartTrackingRefBased/>
  <w15:docId w15:val="{C134FD14-4B35-4979-B3F7-9C6C99B9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04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04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4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4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4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4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4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4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04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4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4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4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4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4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4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4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4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4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4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4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4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4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4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4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u Bifal Maji</dc:creator>
  <cp:keywords/>
  <dc:description/>
  <cp:lastModifiedBy>Amruta Pathare</cp:lastModifiedBy>
  <cp:revision>4</cp:revision>
  <dcterms:created xsi:type="dcterms:W3CDTF">2026-06-09T20:03:00Z</dcterms:created>
  <dcterms:modified xsi:type="dcterms:W3CDTF">2026-06-12T12:07:00Z</dcterms:modified>
</cp:coreProperties>
</file>